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7DE7" w:rsidRPr="009F708B" w:rsidRDefault="00AA7DE7" w:rsidP="00AA7DE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70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2. Input data statistics for PMF analysis.</w:t>
      </w:r>
    </w:p>
    <w:p w:rsidR="00AA7DE7" w:rsidRPr="009F708B" w:rsidRDefault="00AA7DE7" w:rsidP="00AA7DE7">
      <w:pPr>
        <w:rPr>
          <w:color w:val="000000" w:themeColor="text1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950"/>
        <w:gridCol w:w="1266"/>
        <w:gridCol w:w="865"/>
        <w:gridCol w:w="865"/>
        <w:gridCol w:w="866"/>
        <w:gridCol w:w="866"/>
        <w:gridCol w:w="866"/>
        <w:gridCol w:w="933"/>
        <w:gridCol w:w="933"/>
      </w:tblGrid>
      <w:tr w:rsidR="00AA7DE7" w:rsidRPr="009F708B" w:rsidTr="009136C6">
        <w:tc>
          <w:tcPr>
            <w:tcW w:w="489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/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Modeled Samples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</w:p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Samples</w:t>
            </w:r>
          </w:p>
        </w:tc>
      </w:tr>
      <w:tr w:rsidR="00AA7DE7" w:rsidRPr="009F708B" w:rsidTr="009136C6"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96511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07450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.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8365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546907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.7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[a]A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05897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77397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2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  <w:tcBorders>
              <w:top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[b]F</w:t>
            </w:r>
          </w:p>
        </w:tc>
        <w:tc>
          <w:tcPr>
            <w:tcW w:w="489" w:type="pct"/>
            <w:tcBorders>
              <w:top w:val="nil"/>
            </w:tcBorders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0272519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5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.5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.25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7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  <w:tcBorders>
              <w:top w:val="nil"/>
            </w:tcBorders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[k]F</w:t>
            </w:r>
          </w:p>
        </w:tc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2441173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9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[a]P</w:t>
            </w:r>
          </w:p>
        </w:tc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544368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75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5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</w:t>
            </w:r>
          </w:p>
        </w:tc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079648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[a,h]A</w:t>
            </w:r>
          </w:p>
        </w:tc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006547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  <w:tr w:rsidR="00AA7DE7" w:rsidRPr="009F708B" w:rsidTr="009136C6"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[g,h,i]P</w:t>
            </w:r>
          </w:p>
        </w:tc>
        <w:tc>
          <w:tcPr>
            <w:tcW w:w="489" w:type="pct"/>
          </w:tcPr>
          <w:p w:rsidR="00AA7DE7" w:rsidRPr="009F708B" w:rsidRDefault="00AA7DE7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52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6237639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5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7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481" w:type="pct"/>
          </w:tcPr>
          <w:p w:rsidR="00AA7DE7" w:rsidRPr="009F708B" w:rsidRDefault="00AA7DE7" w:rsidP="009136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</w:tr>
    </w:tbl>
    <w:p w:rsidR="00AA7DE7" w:rsidRPr="009F708B" w:rsidRDefault="00AA7DE7" w:rsidP="00AA7D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C1CDF" w:rsidRDefault="000C1CDF"/>
    <w:sectPr w:rsidR="000C1CDF" w:rsidSect="00AA7DE7">
      <w:pgSz w:w="12240" w:h="15840"/>
      <w:pgMar w:top="1440" w:right="1440" w:bottom="1440" w:left="144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mirrorMargins/>
  <w:proofState w:spelling="clean" w:grammar="clean"/>
  <w:defaultTabStop w:val="720"/>
  <w:evenAndOddHeaders/>
  <w:drawingGridHorizontalSpacing w:val="120"/>
  <w:drawingGridVerticalSpacing w:val="381"/>
  <w:displayHorizont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E7"/>
    <w:rsid w:val="000C1CDF"/>
    <w:rsid w:val="00141047"/>
    <w:rsid w:val="001E139F"/>
    <w:rsid w:val="00230849"/>
    <w:rsid w:val="00426DCC"/>
    <w:rsid w:val="008211D3"/>
    <w:rsid w:val="00AA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585CDDB-2814-FD4C-8CDA-565865E2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ja-JP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DE7"/>
    <w:rPr>
      <w:rFonts w:eastAsia="Cordi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7DE7"/>
  </w:style>
  <w:style w:type="table" w:styleId="TableGrid">
    <w:name w:val="Table Grid"/>
    <w:basedOn w:val="TableNormal"/>
    <w:uiPriority w:val="39"/>
    <w:rsid w:val="00AA7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att Pongpiachan</dc:creator>
  <cp:keywords/>
  <dc:description/>
  <cp:lastModifiedBy>Siwatt Pongpiachan</cp:lastModifiedBy>
  <cp:revision>1</cp:revision>
  <dcterms:created xsi:type="dcterms:W3CDTF">2025-02-28T07:48:00Z</dcterms:created>
  <dcterms:modified xsi:type="dcterms:W3CDTF">2025-02-28T07:49:00Z</dcterms:modified>
</cp:coreProperties>
</file>